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DC287" w14:textId="503D7F3A" w:rsidR="00AF6EE7" w:rsidRDefault="00AF6EE7" w:rsidP="00AF6EE7">
      <w:pPr>
        <w:pStyle w:val="Heading2"/>
      </w:pPr>
      <w:bookmarkStart w:id="0" w:name="_Toc91964911"/>
      <w:bookmarkStart w:id="1" w:name="_Toc91965248"/>
      <w:bookmarkStart w:id="2" w:name="_Toc96889047"/>
      <w:r>
        <w:t xml:space="preserve">S5. Relationship between staffing </w:t>
      </w:r>
      <w:r w:rsidR="00605145">
        <w:t xml:space="preserve">in Trusts </w:t>
      </w:r>
      <w:r>
        <w:t>and patient experience</w:t>
      </w:r>
      <w:r w:rsidR="00356681">
        <w:br/>
      </w:r>
      <w:r>
        <w:t>(adjusted models)</w:t>
      </w:r>
      <w:bookmarkEnd w:id="0"/>
      <w:bookmarkEnd w:id="1"/>
      <w:bookmarkEnd w:id="2"/>
    </w:p>
    <w:p w14:paraId="0C8C7EED" w14:textId="10C78583" w:rsidR="00AF6EE7" w:rsidRDefault="008F76E1" w:rsidP="00AF6EE7">
      <w:r>
        <w:br/>
      </w:r>
      <w:r>
        <w:rPr>
          <w:b/>
          <w:bCs/>
        </w:rPr>
        <w:t>Question related to being D</w:t>
      </w:r>
      <w:r w:rsidRPr="008030A4">
        <w:rPr>
          <w:b/>
          <w:bCs/>
        </w:rPr>
        <w:t>ischarge</w:t>
      </w:r>
      <w:r>
        <w:rPr>
          <w:b/>
          <w:bCs/>
        </w:rPr>
        <w:t>d without delay</w:t>
      </w:r>
    </w:p>
    <w:p w14:paraId="661E9CB9" w14:textId="069F0F47" w:rsidR="00B85601" w:rsidRDefault="00B85601" w:rsidP="00AF6EE7">
      <w:r>
        <w:rPr>
          <w:noProof/>
        </w:rPr>
        <w:drawing>
          <wp:inline distT="0" distB="0" distL="0" distR="0" wp14:anchorId="1F19C793" wp14:editId="5945EABF">
            <wp:extent cx="5731510" cy="25844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8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705CD" w14:textId="77777777" w:rsidR="00B85601" w:rsidRPr="000C4CF0" w:rsidRDefault="00B85601" w:rsidP="00AF6EE7"/>
    <w:p w14:paraId="04EE0153" w14:textId="76532703" w:rsidR="00AF6EE7" w:rsidRDefault="00AF6EE7" w:rsidP="00AF6EE7">
      <w:pPr>
        <w:rPr>
          <w:sz w:val="18"/>
          <w:szCs w:val="18"/>
        </w:rPr>
      </w:pPr>
    </w:p>
    <w:p w14:paraId="48E9D59A" w14:textId="7A66611F" w:rsidR="00C12110" w:rsidRDefault="00C12110" w:rsidP="00AF6EE7">
      <w:pPr>
        <w:rPr>
          <w:sz w:val="18"/>
          <w:szCs w:val="18"/>
        </w:rPr>
      </w:pPr>
      <w:r>
        <w:rPr>
          <w:noProof/>
        </w:rPr>
        <w:drawing>
          <wp:inline distT="0" distB="0" distL="0" distR="0" wp14:anchorId="44A8E72F" wp14:editId="7BE0B380">
            <wp:extent cx="5731510" cy="2912110"/>
            <wp:effectExtent l="0" t="0" r="254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1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57B9C" w14:textId="77777777" w:rsidR="00AF6EE7" w:rsidRDefault="00AF6EE7" w:rsidP="00AF6EE7">
      <w:pPr>
        <w:rPr>
          <w:sz w:val="18"/>
          <w:szCs w:val="18"/>
        </w:rPr>
      </w:pPr>
    </w:p>
    <w:p w14:paraId="3BEFAE2E" w14:textId="77777777" w:rsidR="008F76E1" w:rsidRDefault="008F76E1">
      <w:pPr>
        <w:rPr>
          <w:b/>
          <w:bCs/>
        </w:rPr>
      </w:pPr>
      <w:r>
        <w:rPr>
          <w:b/>
          <w:bCs/>
        </w:rPr>
        <w:br w:type="page"/>
      </w:r>
    </w:p>
    <w:p w14:paraId="0253DAD4" w14:textId="7E3B1709" w:rsidR="00AF6EE7" w:rsidRDefault="008F76E1" w:rsidP="00AF6EE7">
      <w:pPr>
        <w:rPr>
          <w:sz w:val="18"/>
          <w:szCs w:val="18"/>
        </w:rPr>
      </w:pPr>
      <w:r>
        <w:rPr>
          <w:b/>
          <w:bCs/>
        </w:rPr>
        <w:lastRenderedPageBreak/>
        <w:t>Question related to Always having help when needed it</w:t>
      </w:r>
      <w:r>
        <w:rPr>
          <w:b/>
          <w:bCs/>
        </w:rPr>
        <w:br/>
      </w:r>
    </w:p>
    <w:p w14:paraId="6C9DD36C" w14:textId="7C0AB0A7" w:rsidR="00B85601" w:rsidRDefault="00B85601" w:rsidP="00AF6EE7">
      <w:pPr>
        <w:rPr>
          <w:sz w:val="18"/>
          <w:szCs w:val="18"/>
        </w:rPr>
      </w:pPr>
      <w:r>
        <w:rPr>
          <w:noProof/>
        </w:rPr>
        <w:drawing>
          <wp:inline distT="0" distB="0" distL="0" distR="0" wp14:anchorId="0C918AF0" wp14:editId="6727C703">
            <wp:extent cx="5731510" cy="261683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1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7EC75" w14:textId="77777777" w:rsidR="00B85601" w:rsidRDefault="00B85601" w:rsidP="00AF6EE7">
      <w:pPr>
        <w:rPr>
          <w:sz w:val="18"/>
          <w:szCs w:val="18"/>
        </w:rPr>
      </w:pPr>
    </w:p>
    <w:p w14:paraId="65FEB19C" w14:textId="4E8C32C7" w:rsidR="00AF6EE7" w:rsidRDefault="00AF6EE7" w:rsidP="00AF6EE7">
      <w:pPr>
        <w:rPr>
          <w:b/>
          <w:bCs/>
        </w:rPr>
      </w:pPr>
    </w:p>
    <w:p w14:paraId="39CF5DAF" w14:textId="0634827A" w:rsidR="00C12110" w:rsidRDefault="00C12110" w:rsidP="00AF6EE7">
      <w:pPr>
        <w:rPr>
          <w:b/>
          <w:bCs/>
        </w:rPr>
      </w:pPr>
      <w:r>
        <w:rPr>
          <w:noProof/>
        </w:rPr>
        <w:drawing>
          <wp:inline distT="0" distB="0" distL="0" distR="0" wp14:anchorId="277E3845" wp14:editId="403F116C">
            <wp:extent cx="5731510" cy="2898775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9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64959" w14:textId="74F9E290" w:rsidR="00B85601" w:rsidRDefault="00B85601" w:rsidP="00AF6EE7">
      <w:pPr>
        <w:rPr>
          <w:b/>
          <w:bCs/>
        </w:rPr>
      </w:pPr>
    </w:p>
    <w:p w14:paraId="3175B5EF" w14:textId="0BD162FA" w:rsidR="008F76E1" w:rsidRDefault="008F76E1" w:rsidP="00AF6EE7">
      <w:pPr>
        <w:rPr>
          <w:b/>
          <w:bCs/>
        </w:rPr>
      </w:pPr>
    </w:p>
    <w:p w14:paraId="7ACEB96E" w14:textId="67AC9C08" w:rsidR="008F76E1" w:rsidRDefault="008F76E1" w:rsidP="00AF6EE7">
      <w:pPr>
        <w:rPr>
          <w:b/>
          <w:bCs/>
        </w:rPr>
      </w:pPr>
    </w:p>
    <w:p w14:paraId="63EACE79" w14:textId="41FFE38E" w:rsidR="008F76E1" w:rsidRDefault="008F76E1" w:rsidP="00AF6EE7">
      <w:pPr>
        <w:rPr>
          <w:b/>
          <w:bCs/>
        </w:rPr>
      </w:pPr>
    </w:p>
    <w:p w14:paraId="10C99222" w14:textId="1FF7EA23" w:rsidR="008F76E1" w:rsidRDefault="008F76E1" w:rsidP="00AF6EE7">
      <w:pPr>
        <w:rPr>
          <w:b/>
          <w:bCs/>
        </w:rPr>
      </w:pPr>
    </w:p>
    <w:p w14:paraId="04DDF4A5" w14:textId="51FF0CB2" w:rsidR="008F76E1" w:rsidRDefault="008F76E1" w:rsidP="00AF6EE7">
      <w:pPr>
        <w:rPr>
          <w:b/>
          <w:bCs/>
        </w:rPr>
      </w:pPr>
    </w:p>
    <w:p w14:paraId="4096EFB1" w14:textId="797629C5" w:rsidR="008F76E1" w:rsidRDefault="008F76E1" w:rsidP="00AF6EE7">
      <w:pPr>
        <w:rPr>
          <w:b/>
          <w:bCs/>
        </w:rPr>
      </w:pPr>
    </w:p>
    <w:p w14:paraId="452D6DEA" w14:textId="60A4CBDA" w:rsidR="008F76E1" w:rsidRDefault="008F76E1" w:rsidP="00AF6EE7">
      <w:pPr>
        <w:rPr>
          <w:b/>
          <w:bCs/>
        </w:rPr>
      </w:pPr>
      <w:r>
        <w:rPr>
          <w:b/>
          <w:bCs/>
        </w:rPr>
        <w:t>Question related to Always having Info and explanations</w:t>
      </w:r>
    </w:p>
    <w:p w14:paraId="403B85EE" w14:textId="095DBAE7" w:rsidR="00B85601" w:rsidRDefault="00B85601" w:rsidP="00AF6EE7">
      <w:pPr>
        <w:rPr>
          <w:b/>
          <w:bCs/>
        </w:rPr>
      </w:pPr>
      <w:r>
        <w:rPr>
          <w:noProof/>
        </w:rPr>
        <w:drawing>
          <wp:inline distT="0" distB="0" distL="0" distR="0" wp14:anchorId="6BD7F6CC" wp14:editId="4232E59E">
            <wp:extent cx="5731510" cy="261302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1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08929" w14:textId="77777777" w:rsidR="00AF6EE7" w:rsidRDefault="00AF6EE7" w:rsidP="00AF6EE7">
      <w:pPr>
        <w:rPr>
          <w:b/>
          <w:bCs/>
        </w:rPr>
      </w:pPr>
    </w:p>
    <w:p w14:paraId="04CAD26C" w14:textId="2A66D69D" w:rsidR="00AF6EE7" w:rsidRDefault="00AF6EE7" w:rsidP="00AF6EE7">
      <w:pPr>
        <w:rPr>
          <w:b/>
          <w:bCs/>
        </w:rPr>
      </w:pPr>
    </w:p>
    <w:p w14:paraId="60FE6E1E" w14:textId="20F4810A" w:rsidR="00C12110" w:rsidRDefault="00C12110" w:rsidP="00AF6EE7">
      <w:pPr>
        <w:rPr>
          <w:b/>
          <w:bCs/>
        </w:rPr>
      </w:pPr>
      <w:r>
        <w:rPr>
          <w:noProof/>
        </w:rPr>
        <w:drawing>
          <wp:inline distT="0" distB="0" distL="0" distR="0" wp14:anchorId="5F0725FC" wp14:editId="4D89614E">
            <wp:extent cx="5731510" cy="2891790"/>
            <wp:effectExtent l="0" t="0" r="254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9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73BB1" w14:textId="2D2D623B" w:rsidR="00AF6EE7" w:rsidRDefault="00AF6EE7" w:rsidP="00AF6EE7">
      <w:pPr>
        <w:rPr>
          <w:b/>
          <w:bCs/>
        </w:rPr>
      </w:pPr>
    </w:p>
    <w:p w14:paraId="411E4AD3" w14:textId="42294EE1" w:rsidR="008F76E1" w:rsidRDefault="008F76E1">
      <w:pPr>
        <w:rPr>
          <w:b/>
          <w:bCs/>
        </w:rPr>
      </w:pPr>
      <w:r>
        <w:rPr>
          <w:b/>
          <w:bCs/>
        </w:rPr>
        <w:br w:type="page"/>
      </w:r>
    </w:p>
    <w:p w14:paraId="45C3D97E" w14:textId="22DD7B5F" w:rsidR="008F76E1" w:rsidRDefault="008F76E1" w:rsidP="00AF6EE7">
      <w:pPr>
        <w:rPr>
          <w:b/>
          <w:bCs/>
        </w:rPr>
      </w:pPr>
      <w:r>
        <w:rPr>
          <w:b/>
          <w:bCs/>
        </w:rPr>
        <w:t>Question related to Always being treated kindness and understanding</w:t>
      </w:r>
    </w:p>
    <w:p w14:paraId="6EB9F9EC" w14:textId="776ECF91" w:rsidR="00AF6EE7" w:rsidRDefault="00B85601" w:rsidP="00AF6EE7">
      <w:pPr>
        <w:rPr>
          <w:b/>
          <w:bCs/>
        </w:rPr>
      </w:pPr>
      <w:r>
        <w:rPr>
          <w:noProof/>
        </w:rPr>
        <w:drawing>
          <wp:inline distT="0" distB="0" distL="0" distR="0" wp14:anchorId="711DDC44" wp14:editId="21B9C091">
            <wp:extent cx="5731510" cy="259842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5C00D" w14:textId="1801EEBB" w:rsidR="00AF6EE7" w:rsidRDefault="00AF6EE7" w:rsidP="00AF6EE7">
      <w:pPr>
        <w:rPr>
          <w:b/>
          <w:bCs/>
        </w:rPr>
      </w:pPr>
    </w:p>
    <w:p w14:paraId="2A95B387" w14:textId="77777777" w:rsidR="00AF6EE7" w:rsidRDefault="00AF6EE7" w:rsidP="00AF6EE7">
      <w:pPr>
        <w:pStyle w:val="Heading2"/>
      </w:pPr>
    </w:p>
    <w:p w14:paraId="06F95F2D" w14:textId="171D9A73" w:rsidR="00564C2E" w:rsidRDefault="00C12110" w:rsidP="00AF6EE7">
      <w:r>
        <w:rPr>
          <w:noProof/>
        </w:rPr>
        <w:drawing>
          <wp:inline distT="0" distB="0" distL="0" distR="0" wp14:anchorId="65BADC02" wp14:editId="6F2C77EF">
            <wp:extent cx="5731510" cy="2868930"/>
            <wp:effectExtent l="0" t="0" r="254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64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EE7"/>
    <w:rsid w:val="00356681"/>
    <w:rsid w:val="004E3129"/>
    <w:rsid w:val="00564C2E"/>
    <w:rsid w:val="00605145"/>
    <w:rsid w:val="008F76E1"/>
    <w:rsid w:val="00AF6EE7"/>
    <w:rsid w:val="00B85601"/>
    <w:rsid w:val="00C12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1BC36"/>
  <w15:chartTrackingRefBased/>
  <w15:docId w15:val="{5F24534D-585F-467A-8687-094FAA55C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EE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6E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6E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7</cp:revision>
  <dcterms:created xsi:type="dcterms:W3CDTF">2022-03-06T15:01:00Z</dcterms:created>
  <dcterms:modified xsi:type="dcterms:W3CDTF">2022-06-18T12:12:00Z</dcterms:modified>
</cp:coreProperties>
</file>